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DF2" w:rsidRPr="00BB178F" w:rsidRDefault="000524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</w:t>
      </w:r>
    </w:p>
    <w:p w:rsidR="00614CB1" w:rsidRDefault="00BB178F" w:rsidP="00BB178F">
      <w:pPr>
        <w:rPr>
          <w:rFonts w:ascii="Times New Roman" w:hAnsi="Times New Roman" w:cs="Times New Roman"/>
          <w:i/>
          <w:lang w:val="en-US"/>
        </w:rPr>
      </w:pPr>
      <w:r w:rsidRPr="00BB178F">
        <w:rPr>
          <w:rFonts w:ascii="Times New Roman" w:hAnsi="Times New Roman" w:cs="Times New Roman"/>
          <w:lang w:val="en-US"/>
        </w:rPr>
        <w:t xml:space="preserve">Whole-brain correlation analysis with model fit of </w:t>
      </w:r>
      <w:r>
        <w:rPr>
          <w:rFonts w:ascii="Times New Roman" w:hAnsi="Times New Roman" w:cs="Times New Roman"/>
          <w:i/>
          <w:lang w:val="en-US"/>
        </w:rPr>
        <w:t>EBM</w:t>
      </w:r>
    </w:p>
    <w:p w:rsidR="006079EC" w:rsidRDefault="006079EC" w:rsidP="00BB178F">
      <w:pPr>
        <w:rPr>
          <w:rFonts w:ascii="Times New Roman" w:hAnsi="Times New Roman" w:cs="Times New Roman"/>
          <w:i/>
          <w:lang w:val="en-US"/>
        </w:rPr>
      </w:pPr>
    </w:p>
    <w:tbl>
      <w:tblPr>
        <w:tblW w:w="9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871"/>
        <w:gridCol w:w="2932"/>
        <w:gridCol w:w="909"/>
        <w:gridCol w:w="816"/>
        <w:gridCol w:w="816"/>
        <w:gridCol w:w="816"/>
        <w:gridCol w:w="816"/>
        <w:gridCol w:w="816"/>
        <w:gridCol w:w="11"/>
        <w:gridCol w:w="805"/>
        <w:gridCol w:w="11"/>
      </w:tblGrid>
      <w:tr w:rsidR="006079EC" w:rsidRPr="006079EC" w:rsidTr="00464933">
        <w:trPr>
          <w:gridAfter w:val="1"/>
          <w:wAfter w:w="11" w:type="dxa"/>
          <w:trHeight w:val="254"/>
        </w:trPr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079EC" w:rsidRPr="006079EC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6079EC" w:rsidRPr="006079EC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luster#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t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oxels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k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Medi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86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Medi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ppocamp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ppocamp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cune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/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/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ngula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erebell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empor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erebellu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Brain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em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occipital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f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lc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/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erior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iddle</w:t>
            </w:r>
            <w:proofErr w:type="spell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frontal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yru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927DF0" w:rsidTr="00464933">
        <w:trPr>
          <w:gridAfter w:val="1"/>
          <w:wAfter w:w="11" w:type="dxa"/>
          <w:trHeight w:val="254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White </w:t>
            </w:r>
            <w:proofErr w:type="spell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ter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927DF0" w:rsidRDefault="006079EC" w:rsidP="004649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079EC" w:rsidRPr="006079EC" w:rsidTr="00464933">
        <w:trPr>
          <w:trHeight w:val="275"/>
        </w:trPr>
        <w:tc>
          <w:tcPr>
            <w:tcW w:w="899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9EC" w:rsidRPr="006079EC" w:rsidRDefault="006079EC" w:rsidP="00607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bookmarkStart w:id="0" w:name="_GoBack"/>
            <w:r w:rsidRPr="00927D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Note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. BA </w:t>
            </w:r>
            <w:r w:rsidR="009B6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= </w:t>
            </w:r>
            <w:proofErr w:type="spellStart"/>
            <w:r w:rsidR="009B6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Brodmann</w:t>
            </w:r>
            <w:proofErr w:type="spellEnd"/>
            <w:r w:rsidR="009B67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rea. Coordinates (x, y,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gramStart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z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) in MNI space (SPM8)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t</w:t>
            </w:r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values</w:t>
            </w:r>
            <w:proofErr w:type="gramEnd"/>
            <w:r w:rsidRPr="00927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at the peak voxel. 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Voxel: </w:t>
            </w:r>
            <w:r w:rsidRPr="006079E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p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&lt; .05 (F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corrected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) Cluster: </w:t>
            </w:r>
            <w:r w:rsidRPr="009B674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k</w:t>
            </w:r>
            <w:r w:rsidRPr="006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&gt; 0. </w:t>
            </w:r>
            <w:bookmarkEnd w:id="0"/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9EC" w:rsidRPr="006079EC" w:rsidRDefault="006079EC" w:rsidP="004649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:rsidR="006079EC" w:rsidRPr="00BB178F" w:rsidRDefault="006079EC" w:rsidP="00BB178F">
      <w:pPr>
        <w:rPr>
          <w:rFonts w:ascii="Times New Roman" w:hAnsi="Times New Roman" w:cs="Times New Roman"/>
          <w:lang w:val="en-US"/>
        </w:rPr>
      </w:pPr>
    </w:p>
    <w:sectPr w:rsidR="006079EC" w:rsidRPr="00BB178F" w:rsidSect="00A12D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FB"/>
    <w:rsid w:val="00052427"/>
    <w:rsid w:val="006079EC"/>
    <w:rsid w:val="00614CB1"/>
    <w:rsid w:val="00905646"/>
    <w:rsid w:val="009B674C"/>
    <w:rsid w:val="009C2EFB"/>
    <w:rsid w:val="00A12D15"/>
    <w:rsid w:val="00BB178F"/>
    <w:rsid w:val="00E8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2D785A0A-A0BE-4546-AF73-03709164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Linnea Karlsson Wirebring</cp:lastModifiedBy>
  <cp:revision>4</cp:revision>
  <dcterms:created xsi:type="dcterms:W3CDTF">2018-09-01T05:45:00Z</dcterms:created>
  <dcterms:modified xsi:type="dcterms:W3CDTF">2018-10-19T14:43:00Z</dcterms:modified>
</cp:coreProperties>
</file>